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Y="1"/>
        <w:tblOverlap w:val="never"/>
        <w:tblW w:w="4936" w:type="pct"/>
        <w:tblLook w:val="04A0" w:firstRow="1" w:lastRow="0" w:firstColumn="1" w:lastColumn="0" w:noHBand="0" w:noVBand="1"/>
      </w:tblPr>
      <w:tblGrid>
        <w:gridCol w:w="546"/>
        <w:gridCol w:w="2319"/>
        <w:gridCol w:w="806"/>
        <w:gridCol w:w="849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815"/>
        <w:gridCol w:w="644"/>
        <w:gridCol w:w="644"/>
        <w:gridCol w:w="644"/>
        <w:gridCol w:w="644"/>
        <w:gridCol w:w="644"/>
        <w:gridCol w:w="563"/>
      </w:tblGrid>
      <w:tr w:rsidR="00BB2560" w:rsidRPr="0050687D" w14:paraId="394FA4A0" w14:textId="77777777" w:rsidTr="005B101C">
        <w:trPr>
          <w:tblHeader/>
        </w:trPr>
        <w:tc>
          <w:tcPr>
            <w:tcW w:w="17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tcMar>
              <w:left w:w="28" w:type="dxa"/>
              <w:right w:w="28" w:type="dxa"/>
            </w:tcMar>
            <w:hideMark/>
          </w:tcPr>
          <w:p w14:paraId="67371C4D" w14:textId="48D69A8F" w:rsidR="00BB2560" w:rsidRPr="00AC20BC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RefID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C36ADD6" w14:textId="577AA4B1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First author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ED3FA4" w14:textId="047FA99D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YEAR</w:t>
            </w:r>
          </w:p>
          <w:p w14:paraId="28B79035" w14:textId="1AAF416F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left w:w="28" w:type="dxa"/>
              <w:right w:w="28" w:type="dxa"/>
            </w:tcMar>
            <w:hideMark/>
          </w:tcPr>
          <w:p w14:paraId="4B76FC8A" w14:textId="77777777" w:rsidR="00BB2560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OVERALL</w:t>
            </w:r>
            <w:r w:rsidRPr="005068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 xml:space="preserve"> </w:t>
            </w:r>
          </w:p>
          <w:p w14:paraId="48459C66" w14:textId="5D4F6F8B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SCOR</w:t>
            </w:r>
            <w:r w:rsidRPr="005068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E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2DCDB"/>
            <w:tcMar>
              <w:left w:w="28" w:type="dxa"/>
              <w:right w:w="28" w:type="dxa"/>
            </w:tcMar>
            <w:hideMark/>
          </w:tcPr>
          <w:p w14:paraId="206CF407" w14:textId="0EDA7328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SCREENING</w:t>
            </w:r>
          </w:p>
          <w:p w14:paraId="318DDA82" w14:textId="70AC635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QUESTIONS</w:t>
            </w:r>
          </w:p>
        </w:tc>
        <w:tc>
          <w:tcPr>
            <w:tcW w:w="1035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EBF1DE"/>
            <w:tcMar>
              <w:left w:w="28" w:type="dxa"/>
              <w:right w:w="28" w:type="dxa"/>
            </w:tcMar>
            <w:hideMark/>
          </w:tcPr>
          <w:p w14:paraId="2A0484D2" w14:textId="0D73CB93" w:rsidR="00BB2560" w:rsidRPr="00AC20BC" w:rsidRDefault="00BB2560" w:rsidP="00ED7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QUALITATIVE STUDIES</w:t>
            </w:r>
          </w:p>
        </w:tc>
        <w:tc>
          <w:tcPr>
            <w:tcW w:w="109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E4DFEC"/>
            <w:tcMar>
              <w:left w:w="28" w:type="dxa"/>
              <w:right w:w="28" w:type="dxa"/>
            </w:tcMar>
            <w:hideMark/>
          </w:tcPr>
          <w:p w14:paraId="6DDAC0D9" w14:textId="7DAE65DF" w:rsidR="00BB2560" w:rsidRPr="00AC20BC" w:rsidRDefault="00BB2560" w:rsidP="00ED7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QUANTITATIVE DESCRIPTIVE STUDIES</w:t>
            </w:r>
          </w:p>
        </w:tc>
        <w:tc>
          <w:tcPr>
            <w:tcW w:w="1009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hideMark/>
          </w:tcPr>
          <w:p w14:paraId="7C252D81" w14:textId="018E1851" w:rsidR="00BB2560" w:rsidRPr="00AC20BC" w:rsidRDefault="00BB2560" w:rsidP="00ED7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MIXED</w:t>
            </w:r>
            <w:r w:rsidRPr="0050687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-</w:t>
            </w:r>
            <w:r w:rsidRPr="00AC20B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  <w14:ligatures w14:val="none"/>
              </w:rPr>
              <w:t>METHODS STUDIES</w:t>
            </w:r>
          </w:p>
        </w:tc>
      </w:tr>
      <w:tr w:rsidR="00BB2560" w:rsidRPr="0050687D" w14:paraId="3487463C" w14:textId="77777777" w:rsidTr="005B101C">
        <w:trPr>
          <w:cantSplit/>
          <w:trHeight w:val="2494"/>
          <w:tblHeader/>
        </w:trPr>
        <w:tc>
          <w:tcPr>
            <w:tcW w:w="17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28" w:type="dxa"/>
              <w:right w:w="28" w:type="dxa"/>
            </w:tcMar>
          </w:tcPr>
          <w:p w14:paraId="0BDE6445" w14:textId="7777777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7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B96A27" w14:textId="7777777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D2A581E" w14:textId="7777777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noWrap/>
            <w:tcMar>
              <w:left w:w="28" w:type="dxa"/>
              <w:right w:w="28" w:type="dxa"/>
            </w:tcMar>
            <w:textDirection w:val="btLr"/>
          </w:tcPr>
          <w:p w14:paraId="5C838423" w14:textId="7777777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2DCDB"/>
            <w:tcMar>
              <w:left w:w="28" w:type="dxa"/>
              <w:right w:w="28" w:type="dxa"/>
            </w:tcMar>
            <w:textDirection w:val="btLr"/>
            <w:vAlign w:val="center"/>
          </w:tcPr>
          <w:p w14:paraId="3C711BB1" w14:textId="59E41A93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S1. Are there clear research questions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2DCDB"/>
            <w:tcMar>
              <w:left w:w="28" w:type="dxa"/>
              <w:right w:w="28" w:type="dxa"/>
            </w:tcMar>
            <w:textDirection w:val="btLr"/>
            <w:vAlign w:val="center"/>
          </w:tcPr>
          <w:p w14:paraId="5A401B22" w14:textId="1EDC6B5F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S2. Do the collected data allow to address the research questions?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EBF1DE"/>
            <w:tcMar>
              <w:left w:w="28" w:type="dxa"/>
              <w:right w:w="28" w:type="dxa"/>
            </w:tcMar>
            <w:textDirection w:val="btLr"/>
            <w:vAlign w:val="center"/>
          </w:tcPr>
          <w:p w14:paraId="685DCC47" w14:textId="090FD98E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1.1. Is the qualitative approach appropriate to answer the research ques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BF1DE"/>
            <w:tcMar>
              <w:left w:w="28" w:type="dxa"/>
              <w:right w:w="28" w:type="dxa"/>
            </w:tcMar>
            <w:textDirection w:val="btLr"/>
            <w:vAlign w:val="center"/>
          </w:tcPr>
          <w:p w14:paraId="7172B354" w14:textId="4019DF59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1.2. Are the qualitative data collection methods adequate to address the research ques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BF1DE"/>
            <w:tcMar>
              <w:left w:w="28" w:type="dxa"/>
              <w:right w:w="28" w:type="dxa"/>
            </w:tcMar>
            <w:textDirection w:val="btLr"/>
            <w:vAlign w:val="center"/>
          </w:tcPr>
          <w:p w14:paraId="5856A12A" w14:textId="3B9A2D1A" w:rsidR="00BB2560" w:rsidRPr="0050687D" w:rsidRDefault="00BB2560" w:rsidP="00BB2560">
            <w:pPr>
              <w:ind w:left="113" w:right="113"/>
              <w:rPr>
                <w:rFonts w:cs="Calibri"/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1.3. Are the findings adequately derived from the data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BF1DE"/>
            <w:tcMar>
              <w:left w:w="28" w:type="dxa"/>
              <w:right w:w="28" w:type="dxa"/>
            </w:tcMar>
            <w:textDirection w:val="btLr"/>
            <w:vAlign w:val="center"/>
          </w:tcPr>
          <w:p w14:paraId="0E71A7A5" w14:textId="24C11B22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1.4. Is the interpretation of results sufficiently substantiated by data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tcMar>
              <w:left w:w="28" w:type="dxa"/>
              <w:right w:w="28" w:type="dxa"/>
            </w:tcMar>
            <w:textDirection w:val="btLr"/>
            <w:vAlign w:val="center"/>
          </w:tcPr>
          <w:p w14:paraId="3939212F" w14:textId="1F3AB548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1.5. Is there coherence between qualitative data sources, collection, analysis and interpretation?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E4DFEC"/>
            <w:tcMar>
              <w:left w:w="28" w:type="dxa"/>
              <w:right w:w="28" w:type="dxa"/>
            </w:tcMar>
            <w:textDirection w:val="btLr"/>
            <w:vAlign w:val="center"/>
          </w:tcPr>
          <w:p w14:paraId="7DAE05EF" w14:textId="2EAFF44D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4.1. Is the sampling strategy relevant to address the research ques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4DFEC"/>
            <w:tcMar>
              <w:left w:w="28" w:type="dxa"/>
              <w:right w:w="28" w:type="dxa"/>
            </w:tcMar>
            <w:textDirection w:val="btLr"/>
            <w:vAlign w:val="center"/>
          </w:tcPr>
          <w:p w14:paraId="18269298" w14:textId="2F3BF66E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4.2. Is the sample representative of the target popula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4DFEC"/>
            <w:tcMar>
              <w:left w:w="28" w:type="dxa"/>
              <w:right w:w="28" w:type="dxa"/>
            </w:tcMar>
            <w:textDirection w:val="btLr"/>
            <w:vAlign w:val="center"/>
          </w:tcPr>
          <w:p w14:paraId="1AD292EF" w14:textId="2A69A63D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4.3. Are the measurements appropriate?</w:t>
            </w:r>
          </w:p>
        </w:tc>
        <w:tc>
          <w:tcPr>
            <w:tcW w:w="262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4DFEC"/>
            <w:tcMar>
              <w:left w:w="28" w:type="dxa"/>
              <w:right w:w="28" w:type="dxa"/>
            </w:tcMar>
            <w:textDirection w:val="btLr"/>
            <w:vAlign w:val="center"/>
          </w:tcPr>
          <w:p w14:paraId="1B5B99C4" w14:textId="321B488E" w:rsidR="00BB2560" w:rsidRPr="0050687D" w:rsidRDefault="00BB2560" w:rsidP="00BB2560">
            <w:pPr>
              <w:ind w:left="113" w:right="113"/>
              <w:rPr>
                <w:w w:val="21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4.4. Is the risk of nonresponse bias low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E4DFEC"/>
            <w:tcMar>
              <w:left w:w="28" w:type="dxa"/>
              <w:right w:w="28" w:type="dxa"/>
            </w:tcMar>
            <w:textDirection w:val="btLr"/>
            <w:vAlign w:val="center"/>
          </w:tcPr>
          <w:p w14:paraId="2426BDDC" w14:textId="5BBB339F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4.5. Is the statistical analysis appropriate to answer the research question?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textDirection w:val="btLr"/>
            <w:vAlign w:val="center"/>
          </w:tcPr>
          <w:p w14:paraId="7D4E6999" w14:textId="37B831E7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5.1. Is there an adequate rationale for using a mixed methods design to address the research ques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textDirection w:val="btLr"/>
            <w:vAlign w:val="center"/>
          </w:tcPr>
          <w:p w14:paraId="44361A21" w14:textId="305F4E46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5.2. Are the different components of the study effectively integrated to answer the research question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textDirection w:val="btLr"/>
            <w:vAlign w:val="center"/>
          </w:tcPr>
          <w:p w14:paraId="6A952E17" w14:textId="534AA7B9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5.3. Are the outputs of the integration of qualitative and quantitative components adequately interpreted?</w:t>
            </w:r>
          </w:p>
        </w:tc>
        <w:tc>
          <w:tcPr>
            <w:tcW w:w="20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textDirection w:val="btLr"/>
            <w:vAlign w:val="center"/>
          </w:tcPr>
          <w:p w14:paraId="78161AD8" w14:textId="72114B4E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5.4. Are divergences and inconsistencies between quantitative and qualitative results adequately addressed?</w:t>
            </w:r>
          </w:p>
        </w:tc>
        <w:tc>
          <w:tcPr>
            <w:tcW w:w="181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tcMar>
              <w:left w:w="28" w:type="dxa"/>
              <w:right w:w="28" w:type="dxa"/>
            </w:tcMar>
            <w:textDirection w:val="btLr"/>
            <w:vAlign w:val="center"/>
          </w:tcPr>
          <w:p w14:paraId="0310BF4B" w14:textId="1C82ED25" w:rsidR="00BB2560" w:rsidRPr="0050687D" w:rsidRDefault="00BB2560" w:rsidP="00BB2560">
            <w:pPr>
              <w:ind w:left="113" w:right="113"/>
              <w:rPr>
                <w:w w:val="15"/>
                <w:sz w:val="12"/>
                <w:szCs w:val="12"/>
                <w:lang w:eastAsia="en-GB"/>
              </w:rPr>
            </w:pPr>
            <w:r w:rsidRPr="0050687D">
              <w:rPr>
                <w:sz w:val="12"/>
                <w:szCs w:val="12"/>
              </w:rPr>
              <w:t>5.5. Do the different components of the study adhere to the quality criteria of each tradition of the methods involved?</w:t>
            </w:r>
          </w:p>
        </w:tc>
      </w:tr>
      <w:tr w:rsidR="00BB2560" w:rsidRPr="0050687D" w14:paraId="689C1DF5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327682" w14:textId="783B8D6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BYnJldTwvQXV0aG9yPjxZZWFyPjIwMTk8L1llYXI+PFJl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7BC07" w14:textId="230F451E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Abreu W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513D0" w14:textId="1BDB5B34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F912EC" w14:textId="338B8748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57BC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E0BF2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111BF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69ED4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C098E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B5D2A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5ED4C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16ED3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9831F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C1FE1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3E84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6E77A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F1D27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24A01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1E38F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7B644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C37CE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9E30ABF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094510" w14:textId="080AC53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YWtrZXI8L0F1dGhvcj48WWVhcj4yMDE0PC9ZZWFyPjxS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0A028" w14:textId="4946A26C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Bakker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CEFE7" w14:textId="35D1DC7B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AB4410" w14:textId="560F345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5EFE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45AD5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18A4C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77020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965B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3A7EC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1D98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0BFA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A404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41BB1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B2714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AFFB5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4B31C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C2211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7D7D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34217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F38F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65AB119A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732BE3" w14:textId="4E6A34C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YWtrZXI8L0F1dGhvcj48WWVhcj4yMDE0PC9ZZWFyPjxS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A3CA2" w14:textId="4F042CF4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Bakker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50066" w14:textId="6E3D7769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679355" w14:textId="783AFF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8C051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AB00D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4C23A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FFA42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48CC0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C7DEF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C0987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C5A0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B95C6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19FF7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6AF06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951CF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8449F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16E26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F8302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5C44D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CA1C4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6347E8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453156" w14:textId="5A90D41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YXJyeTwvQXV0aG9yPjxZZWFyPjIwMjE8L1llYXI+PFJl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20440" w14:textId="471AF121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Barry HE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9CD43" w14:textId="6FA14DBC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8265E4" w14:textId="75A4C2F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8BB7C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15AF2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EE04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1F259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F2FAA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8609B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2EBA4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4231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626D6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0C53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EE0C1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53578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51A93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D56E4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F4AF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EC58F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1DF45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4A20AA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5B2A8E" w14:textId="0B436E0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b2tiZXJnPC9BdXRob3I+PFllYXI+MjAxNDwvWWVhcj48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5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91023" w14:textId="1A3021D5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Bökberg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CD30D" w14:textId="438E97A9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7C7A0E" w14:textId="257FE39B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63373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4A017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25F1F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C0671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40FAA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DCFC8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D0F7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B6A7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4500F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42DC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0A1DE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2A465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DA4C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A2A39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6BDBC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DA88E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C1ECB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A6ED63D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CBDD56" w14:textId="5FC9F485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b2tiZXJnPC9BdXRob3I+PFllYXI+MjAxODwvWWVhcj48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6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DD9B9" w14:textId="505CF979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Bökberg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68651" w14:textId="19DB70F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F6FB4B" w14:textId="1E62B85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1337E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55441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22A4C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1993B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445FE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209A3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C8A2F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E1041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663F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A92D8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4365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9B110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E95F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F0A5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0FE46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B9994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3B426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0104AEC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F45705" w14:textId="623E7351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DYXJjYXZpbGxhPC9BdXRob3I+PFllYXI+MjAyMTwvWWVh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7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FF592" w14:textId="1288D38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Carcavilla N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CAE52" w14:textId="26278CD4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BB31A9" w14:textId="4A6B63F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8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6CE7E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0861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83FAC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383D1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8CA04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EDA67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18525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6D23B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012D1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2B382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16DD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No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29543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90AEB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8AF85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672B3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F149C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A9042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D7A8544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1D9507" w14:textId="18F1F9D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aXJhbmRhLUNhc3RpbGxvPC9BdXRob3I+PFllYXI+MjAx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8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 xml:space="preserve"> 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8F29A" w14:textId="56526FFD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Claudia Miranda-Castillo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FD23D" w14:textId="339F27FC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EB1949" w14:textId="67375A7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360D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B14E8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1D84B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78BF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46A2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C9731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5211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B532C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6A03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1699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11715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34D52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E1A0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C68B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ED6F2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CE93A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03F92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EF6CECA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FE11E6" w14:textId="2B24FB9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EZSBDb2xhPC9BdXRob3I+PFllYXI+MjAxNzwvWWVhcj48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9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7177D" w14:textId="7BCDB7AC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De Cola M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CFF03" w14:textId="1E0C4C7B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018D88" w14:textId="3FCAC5A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9F603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3BE91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69E49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73F29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2D598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CF6AF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47CCB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DA0EB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73FED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044EF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55C01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B7A10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A86B1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2064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CA252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007C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B6DAD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658B6103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79B175" w14:textId="04C2F72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EaWJhby1EaW5hPC9BdXRob3I+PFllYXI+MjAyMjwvWWVh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0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3EEA4" w14:textId="58DEBC0F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Dibao-Dina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6DCD3" w14:textId="73E1802F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99C97E" w14:textId="10759E8F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D3C78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998CD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BBBF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A439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2DF39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E73E3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4B046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40E2C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48E68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BFA0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6FE85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3101F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240DB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2FABF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E4949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24723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3E854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</w:tr>
      <w:tr w:rsidR="00BB2560" w:rsidRPr="0050687D" w14:paraId="0F0AA9B5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3CDCDB" w14:textId="4C3AFFA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EaWNraW5zb248L0F1dGhvcj48WWVhcj4yMDEzPC9ZZWFy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1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9FD95" w14:textId="2CFF8B21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Dickinson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2134C" w14:textId="628934CC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F1B418" w14:textId="340440A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96E4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BD261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6ADE4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DD295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88FF7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BD964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3A188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90DF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D4690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CD8DA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C0195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99A22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EEBA2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68AAB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6AC13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84444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3C796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3377C196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3ED7F1" w14:textId="4234DEF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FaWNobGVyPC9BdXRob3I+PFllYXI+MjAxNjwvWWVhcj48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2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D9E16" w14:textId="44BB5EB6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Eichler T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68A2F" w14:textId="632D3578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EF1A2E" w14:textId="3C39445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CC4A9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57B5E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E9B68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0C5CE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55713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E567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AF6BA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4FC80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BA233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E4D66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032CA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D5C64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24A56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EA33F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D852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E245E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9F9D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680430AC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4ADEF8" w14:textId="051FE31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GYXJpbmE8L0F1dGhvcj48WWVhcj4yMDIxPC9ZZWFyPjxS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3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CA879" w14:textId="58693620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Farina N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1540" w14:textId="574E5B4A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58A165" w14:textId="5142B05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34563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DD44F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AC8E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D64BC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24FFE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7B3EF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2BDDC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F208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31608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50BFE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DF0F3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573B9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9714D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061F2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E58F0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ACEF6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69704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6CD61AD3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6FFEC5" w14:textId="23E451B1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TbWl0aDwvQXV0aG9yPjxZZWFyPjIwMTU8L1llYXI+PFJl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4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0EB42" w14:textId="741114C6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Felicity Smith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E3E02" w14:textId="4E56E98A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8D9A78" w14:textId="119418D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6BAB5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98CF7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5CF90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CA5CB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544DF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3F18D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A9382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A7DB0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8A85C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3B945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B68E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741DE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ACF67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775C1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14AEA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7E184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758E0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6228EC2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0F40E6" w14:textId="5A2305DB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Gb2xleTwvQXV0aG9yPjxZZWFyPjIwMjA8L1llYXI+PFJl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5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5BE17" w14:textId="774A257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Foley T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A5D49" w14:textId="728CAB0F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39A147" w14:textId="65FCB5FD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ED05F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09F6F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55658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25FF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C323A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3C6BD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02796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82E63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C5BB1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A6702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28DD4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BEFD7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0D6E1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44DE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1A35D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904D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FBE8E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1C372DF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97F52B" w14:textId="744B99A5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GcmlhczwvQXV0aG9yPjxZZWFyPjIwMjA8L1llYXI+PFJl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6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2EA01" w14:textId="198B547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Frias CE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7DD57" w14:textId="11341002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A53862" w14:textId="0B33FBF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8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70BF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63D8D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81F39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69BE2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B05B5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AC366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AED5B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86793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E530B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8A9F0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0341A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FB994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336C2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C881E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2BAF0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E6063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895D0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71E565A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3029A4" w14:textId="2C54F28D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Gcm9lbGljaDwvQXV0aG9yPjxZZWFyPjIwMjE8L1llYXI+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7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1D9C" w14:textId="1556C7BD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Froelich L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3992D" w14:textId="3D395B2D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BA1BCC" w14:textId="211423A1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C922D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49B79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150BE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75590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E64F4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7BD4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84883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B399E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23BAA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BBCDE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D6730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07AD2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8ABAA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27CB2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A93DE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B8C39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34A80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D625560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2A5490" w14:textId="5CC1884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HaWViZWw8L0F1dGhvcj48WWVhcj4yMDIxPC9ZZWFyPjxS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8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4E2A" w14:textId="5C6BAC0E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Giebel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47F25" w14:textId="29B485B4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FAF66C" w14:textId="788B7AA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CC6C7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6A0C4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6549E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D1BC9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3C25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6723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C1C27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1C8F4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B16BF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889C0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D5BD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C2DB7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6A371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D0B6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EC1B2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DB5F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DBFC1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A1DF64C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304064" w14:textId="2C80EFB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Hb3ZlPC9BdXRob3I+PFllYXI+MjAxNzwvWWVhcj48UmVj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19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14B0A" w14:textId="0D7A2475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Gove D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6419" w14:textId="21D55CB8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7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230B60" w14:textId="28E9FA4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7853E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3823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B2253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4B8FA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D36C5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F0EC2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A048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66EBB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6EAEC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34624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AA66E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39849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A0F0F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4A337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A4309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E8258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F5B49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E9F1231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610B31" w14:textId="424F64CD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Ib3NzYWluPC9BdXRob3I+PFllYXI+MjAyMDwvWWVhcj48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0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9B931" w14:textId="1152CBE0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Hossain MZ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2667D" w14:textId="3063F95D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F7422D" w14:textId="7522A7B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B276F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8B9C0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EE9E4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39DCE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DD94F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A7AC6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8DD6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F7337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7E076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EE52C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EA991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012BA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F3929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4B48D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35B9A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20A7F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D991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DAE1797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EA9FBD" w14:textId="663E548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KYW5zc2VuPC9BdXRob3I+PFllYXI+MjAyMDwvWWVhcj48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1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467DB" w14:textId="066225F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Janssen N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0E505" w14:textId="7E579C57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FEE1F0" w14:textId="7B655BD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2E8A9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873A2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CF346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1A106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F4607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248F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AFEF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A1862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A36FA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FEA8B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9C437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D5CA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C1DF7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A6346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35A7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57FC5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7961E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9D717F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4B050C" w14:textId="362AB93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KYW5zc2VuPC9BdXRob3I+PFllYXI+MjAxODwvWWVhcj48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2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039E2" w14:textId="0215C27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Janssen N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93DF6" w14:textId="17D26205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0D88F5" w14:textId="2031908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4BF28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A4D3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3FA7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0F86C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B2B40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B200D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D6C88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6485D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6E43B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29BF4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9C700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8340F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6138C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CCD2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C2195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53DDA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6B137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66A9CD33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1F4B71" w14:textId="43FBB7D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LZXJwZXJzaG9lazwvQXV0aG9yPjxZZWFyPjIwMTg8L1ll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3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BBA17" w14:textId="7D0706EC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Kerpershoek L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EDC8" w14:textId="11A189EB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9DDBD5" w14:textId="41964BE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07538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1CDB2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114BD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96CE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8B061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75B2B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5500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44259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62D2B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3BA86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B8481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B3726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399D0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4A29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19909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CBC48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3F04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528E12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093A11" w14:textId="0B7076C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MZXJvaTwvQXV0aG9yPjxZZWFyPjIwMjI8L1llYXI+PFJl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4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92078" w14:textId="7D34AB59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Leroi I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F9533" w14:textId="689E714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058FC5" w14:textId="2BEDC3D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693A2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E7DB5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D703F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BF95F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E7DA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A4F19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D5625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42CA3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546F4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3CF1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FDEA2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0D801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F8A21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701A9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B9B7F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D3BB7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CC000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</w:tr>
      <w:tr w:rsidR="00BB2560" w:rsidRPr="0050687D" w14:paraId="044B6D0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74E1B2" w14:textId="2E40B695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YWx0aG91c2U8L0F1dGhvcj48WWVhcj4yMDE0PC9ZZWFy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5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3DBFA" w14:textId="216C01F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althouse R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AD877" w14:textId="4794266A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034108" w14:textId="0569A76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E2A1C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6623C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76FE6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0B8ED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738F8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55AAD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871B6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294AB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2358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000A7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9E7EC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7262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32CF5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47FCA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B3EB7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5DA79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F3713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4B1E0CC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C74C3A" w14:textId="1BACD3B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YW5rPC9BdXRob3I+PFllYXI+MjAyMzwvWWVhcj48UmVj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6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1233F" w14:textId="19928781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ank A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0972" w14:textId="25650EEC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C44DF3" w14:textId="464066B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8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EF26F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B59F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C23FC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16213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0620D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269F5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BC82A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EACA2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5B58E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6E31A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73425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C59ED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6B42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DB2D2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613A2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01523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BC1D0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32E1022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C9AFC5" w14:textId="2AD1546F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YXp1cmVrPC9BdXRob3I+PFllYXI+MjAxOTwvWWVhcj48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7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8D4F6" w14:textId="30FA29E9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azurek J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EC04E" w14:textId="08268FA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6922E3" w14:textId="3E71A58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6C1DE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C5078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BEBE9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A2FDD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F0665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93C80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6E01B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B2EE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7004A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709AA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EA7DF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EE6F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2534C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66B8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B055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BD49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B1985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2649B71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CE9B2E" w14:textId="7C331E3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aWNoZWxldDwvQXV0aG9yPjxZZWFyPjIwMjI8L1llYXI+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8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6AD10" w14:textId="4A611856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ichelet M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9F6B6" w14:textId="09EF76F5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240D2C" w14:textId="493EDA6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1A4C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F7382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31165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32E4F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86BE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342A3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456C5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B4BF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17DC2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646DD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D7F15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5224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481A8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2F9F6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03799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5C0BF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43A6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76CFDBA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6603C3" w14:textId="242F482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aW5heWEtRnJlaXJlPC9BdXRob3I+PFllYXI+MjAyMDwv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29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085E1" w14:textId="42B35511" w:rsidR="00BB2560" w:rsidRPr="00BB2560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BB2560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Minaya-Freire A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D0725" w14:textId="74D352A0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AB0185" w14:textId="17AEEEA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660F3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6207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B70F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D369F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953D3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5B277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053BE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5441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56165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A41F7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58B90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BE36D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4B1AB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4CD0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DFCA1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582C4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A7261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2ADE62D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1106BC" w14:textId="70735B5D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aXRjaGVsbDwvQXV0aG9yPjxZZWFyPjIwMjA8L1llYXI+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0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D6199" w14:textId="6A15C214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itchell G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5F271" w14:textId="5FC36024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3C4CA3" w14:textId="6B46D23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54EA1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A5959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690A9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C80E0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CE43A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076C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C973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F471C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BC857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59890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EB17C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FD052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BAFE9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C679E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3FFEA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18C45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3184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1BB9737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F1FCB1" w14:textId="237E145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b25zZWVzPC9BdXRob3I+PFllYXI+MjAyMDwvWWVhcj48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1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B7650" w14:textId="654C2DF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Monsees J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6A372" w14:textId="368CB50D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78114D" w14:textId="056110E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3CB2A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9F92D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D1A6B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F5752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9C15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EB589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B346E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8DCFB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67466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048E8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DB770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7133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D320C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9E595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D6A0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E5DAF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0EBED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2B4A162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4AD6DB" w14:textId="51F90FC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Nb3Jlbm8tQ2FtYXJhPC9BdXRob3I+PFllYXI+MjAxOTwv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2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2EB50" w14:textId="4F0A7669" w:rsidR="00BB2560" w:rsidRPr="00BB2560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BB2560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Moreno-Cámara S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A2DD0" w14:textId="5F6D66F2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215564" w14:textId="7364737F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D5C24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8A2B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A6547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02C57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5DA86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12CA0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DDD24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2B404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4E67F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F67B9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EF3C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F29C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708BA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AB8A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E64C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0417E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1611C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7F777FD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C01F7F" w14:textId="66492C0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OaWVsc2VuPC9BdXRob3I+PFllYXI+MjAyMTwvWWVhcj48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3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6570" w14:textId="031332B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Nielsen TR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345F6" w14:textId="128DB0C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851864" w14:textId="7A5FF80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05723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FBA98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A3A26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9ACCB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AD881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4B9A6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6E26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46084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B7E80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4E224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85B25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16B3E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01778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52FCC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B892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CD669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E4EA2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A66EF0E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D674E5" w14:textId="676DEEED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2YW4gV2V6ZWw8L0F1dGhvcj48WWVhcj4yMDE2PC9ZZWFy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4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A4116" w14:textId="60C2DC3E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Nienke van Wezel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FBA5D" w14:textId="2E88183B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4F284B" w14:textId="12BE150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C99A7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36A8A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F20DE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0D1A7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BCE0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08302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2CE7D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CE584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1DC8B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AA6A1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B53BD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C488C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C041E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AD7F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F3F08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5E6FE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F913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0F498DD1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FCDA7C" w14:textId="26B1CD7C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PbGl2ZWlyYTwvQXV0aG9yPjxZZWFyPjIwMTk8L1llYXI+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5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700E5" w14:textId="361663E1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Oliveira D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A37C4" w14:textId="14027D6A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56A921" w14:textId="78F8F25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A327E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3EF6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732E5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C5879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F05AD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DABF6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EDBA9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898E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26306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1B3A2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93C5F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1F352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46120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2D49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73AD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DEB9B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8820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E5088E6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42C736" w14:textId="7B20E8B5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QYWdlPC9BdXRob3I+PFllYXI+MjAxMzwvWWVhcj48UmVj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6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38CD5" w14:textId="3E921AB5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Page S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E8365" w14:textId="06176B5F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E154E2" w14:textId="7446A6D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8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823C0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453E1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6BF40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7EDF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4C76B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73023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294A4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0F911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3EDAA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571FB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67CD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50E40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48FDD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3E1EF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36634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8BCFE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B35F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6D780C6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F37909" w14:textId="16706B24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QaW5pPC9BdXRob3I+PFllYXI+MjAxODwvWWVhcj48UmVj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7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4A08F" w14:textId="4B7ED84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Pini S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05115" w14:textId="5C3C018B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772410" w14:textId="3713A91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AF52D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0960C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D1F9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51E3A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9689F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382AA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C8A1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AF626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5EE22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160E9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3A81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8088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0EC7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F6E5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CF975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EF0DF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F7E9F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F33AE72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68C86A" w14:textId="5B11295F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RdWlubjwvQXV0aG9yPjxZZWFyPjIwMTk8L1llYXI+PFJl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8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2278C" w14:textId="051424F7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Quinn C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0625" w14:textId="70DAC7AF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9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DD64CC" w14:textId="30B364B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70BB3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CB87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0A9A8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D816B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EC88A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43598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CDF7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95A3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A0CEE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2F706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F812F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FC1E4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22DC3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661F7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D0EB2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D9D40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A774A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D4AA1C5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84A2EC" w14:textId="03AAF2D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SdXNvd2ljejwvQXV0aG9yPjxZZWFyPjIwMjE8L1llYXI+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39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16E91" w14:textId="142B6802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Rusowicz J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9BAD" w14:textId="6041C9B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6B3159" w14:textId="3E2CEB2E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50CF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2E21C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D3AB5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60D15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4CD5C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B2B3F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B0232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45B1B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BEC81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0FE13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3EFA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27864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5801E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4EC5B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0448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54139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7F7F7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7EF9D720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812053" w14:textId="564D9E1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SeWFuPC9BdXRob3I+PFllYXI+MjAyMTwvWWVhcj48UmVj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0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C27F6" w14:textId="56E3C1FA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Ryan L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5FAC8" w14:textId="7A956783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C1D828" w14:textId="6D3FE3E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8E65B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E159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2CAD6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042F1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90537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DEAD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A8A8B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1EB8A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9FF2E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36863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C9022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64F90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B2270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8F4AA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30854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7496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C948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313757BF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554343" w14:textId="456C3438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CZXJkYWkgQ2hhb3VuaTwvQXV0aG9yPjxZZWFyPjIwMTk8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1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94001" w14:textId="50B108AC" w:rsidR="00BB2560" w:rsidRPr="00BB2560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</w:pPr>
            <w:r w:rsidRPr="00BB2560">
              <w:rPr>
                <w:rFonts w:ascii="Calibri" w:eastAsia="Times New Roman" w:hAnsi="Calibri" w:cs="Calibri"/>
                <w:color w:val="000000"/>
                <w:sz w:val="12"/>
                <w:szCs w:val="12"/>
                <w:lang w:val="it-IT" w:eastAsia="en-GB"/>
                <w14:ligatures w14:val="none"/>
              </w:rPr>
              <w:t>Saloua Berdai Chaouni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91C63" w14:textId="32A68088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8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026345" w14:textId="01C9AE40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A7005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C5053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66C3C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70D8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1E084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30482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4E1C5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7C1B9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3A482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EF5FD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3C34E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C72F4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6DA6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88839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2DE2A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5DAE2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EEB8E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5BC9977D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B72F5D" w14:textId="08098CB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TY2huZWxsaTwvQXV0aG9yPjxZZWFyPjIwMjE8L1llYXI+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2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482C6" w14:textId="389DB746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Schnelli A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9A7DD" w14:textId="158CD86A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A0D2CF" w14:textId="109579BA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C428B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5BB6D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81802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1E97F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B9786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4C3FB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35097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D3825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3D02A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9B847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3624E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333B1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6EB48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106A5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CCA0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44118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6160C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0B252C7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A956F4" w14:textId="5533250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Tb21tZTwvQXV0aG9yPjxZZWFyPjIwMTM8L1llYXI+PFJl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3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5CE6F" w14:textId="57572822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Somme D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D572E" w14:textId="45AB8115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13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799F43" w14:textId="1C1C133F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DFB84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ACC3E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E4151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08DDB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2F1D6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87194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E0DEF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7A76D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2DA67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57079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CB94E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1B8F3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515CF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69180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CA736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BAAB4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49F11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3544777A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CAE224" w14:textId="37BA8D6B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UZWxlbml1czwvQXV0aG9yPjxZZWFyPjIwMjA8L1llYXI+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4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2109A" w14:textId="5F83EF93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Telenius EW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3B0D2" w14:textId="638AB849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524908" w14:textId="716B2049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C89C7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272B9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BF253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0324D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A8AE8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3D04B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EA51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B0D48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D5B10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F55B0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B1A3D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E80EF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9387C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CCB9F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07A01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96286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9946F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1951A957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664A57" w14:textId="75205DE5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UaW1tb25zPC9BdXRob3I+PFllYXI+MjAyMTwvWWVhcj48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5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2FDDA" w14:textId="5BCCB936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Timmons S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15D7A" w14:textId="57EA2DA6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3EE404" w14:textId="77CFB4E6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8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BE436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2C60A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84637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E7ED8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8FF0B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13724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14E68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CC8B1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01A81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9A119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A166F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Can't tell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F7991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B8401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7FE2E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2FF63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051DB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51630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4727F671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DCFF85" w14:textId="2435F8F8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WYXJpazwvQXV0aG9yPjxZZWFyPjIwMjA8L1llYXI+PFJl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6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AD692" w14:textId="4DE61BC3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Varik M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68CE2" w14:textId="0FC3D53E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4367EE" w14:textId="3D981A8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0F714C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E46E0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5EFA9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C0FF40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0D062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B1E01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EE5E45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18FA5D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4991A8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65CBF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4FDA0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6C9AC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79D83F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69C59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CD665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DB7AC3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014104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B2560" w:rsidRPr="0050687D" w14:paraId="2BDA5E47" w14:textId="77777777" w:rsidTr="005B101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93F3B8" w14:textId="2BD09913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begin">
                <w:fldData xml:space="preserve">PEVuZE5vdGU+PENpdGU+PEF1dGhvcj5WdWxsaW5nczwvQXV0aG9yPjxZZWFyPjIwMjA8L1llYXI+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instrText xml:space="preserve"> ADDIN EN.JS.CITE </w:instrText>
            </w:r>
            <w:r w:rsidR="00126B20"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separate"/>
            </w:r>
            <w:r w:rsidR="00126B20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eastAsia="en-GB"/>
                <w14:ligatures w14:val="none"/>
              </w:rPr>
              <w:t>[47]</w:t>
            </w:r>
            <w:r w:rsidRPr="0050687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fldChar w:fldCharType="end"/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024EA" w14:textId="66D87759" w:rsidR="00BB2560" w:rsidRPr="0050687D" w:rsidRDefault="00BB2560" w:rsidP="00CC7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Vullings I et al.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4E153" w14:textId="19678AA5" w:rsidR="00BB2560" w:rsidRPr="0050687D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202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F99A49" w14:textId="3CBAE562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100%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A09E1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DD9B57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9D414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DE377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0338BC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A45B7A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562AF2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2F4BF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8147D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AE2DDE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2275E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126ACB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97F75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F7A4C9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797C0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96E2B1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838036" w14:textId="77777777" w:rsidR="00BB2560" w:rsidRPr="00AC20BC" w:rsidRDefault="00BB2560" w:rsidP="00CC7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</w:pPr>
            <w:r w:rsidRPr="00AC20B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</w:tbl>
    <w:p w14:paraId="67DDC9C4" w14:textId="031B8783" w:rsidR="0050687D" w:rsidRPr="00834860" w:rsidRDefault="005B101C">
      <w:pPr>
        <w:rPr>
          <w:sz w:val="10"/>
          <w:szCs w:val="10"/>
        </w:rPr>
      </w:pPr>
      <w:r w:rsidRPr="00DD0A66">
        <w:rPr>
          <w:rFonts w:ascii="Times New Roman" w:hAnsi="Times New Roman" w:cs="Times New Roman"/>
          <w:b/>
          <w:bCs/>
        </w:rPr>
        <w:t xml:space="preserve">Supplementary Table </w:t>
      </w:r>
      <w:r w:rsidR="00D05D8F" w:rsidRPr="00DD0A66">
        <w:rPr>
          <w:rFonts w:ascii="Times New Roman" w:hAnsi="Times New Roman" w:cs="Times New Roman"/>
          <w:b/>
          <w:bCs/>
        </w:rPr>
        <w:t>2</w:t>
      </w:r>
      <w:r w:rsidR="00D05D8F" w:rsidRPr="002D17C8">
        <w:rPr>
          <w:rFonts w:ascii="Times New Roman" w:hAnsi="Times New Roman" w:cs="Times New Roman"/>
        </w:rPr>
        <w:t xml:space="preserve">. </w:t>
      </w:r>
      <w:r w:rsidR="00834860" w:rsidRPr="00834860">
        <w:rPr>
          <w:rFonts w:ascii="Times New Roman" w:hAnsi="Times New Roman" w:cs="Times New Roman"/>
        </w:rPr>
        <w:t>Quality of the selected papers according to the revised version of the Mixed Methods Appraisal Tool (MMAT)</w:t>
      </w:r>
      <w:r w:rsidR="00D05D8F" w:rsidRPr="008D77FE">
        <w:rPr>
          <w:rFonts w:ascii="Times New Roman" w:hAnsi="Times New Roman" w:cs="Times New Roman"/>
        </w:rPr>
        <w:t xml:space="preserve"> </w:t>
      </w:r>
      <w:r w:rsidR="00D05D8F" w:rsidRPr="008D77FE">
        <w:rPr>
          <w:rFonts w:ascii="Times New Roman" w:hAnsi="Times New Roman" w:cs="Times New Roman"/>
        </w:rPr>
        <w:fldChar w:fldCharType="begin">
          <w:fldData xml:space="preserve">PEVuZE5vdGU+PENpdGU+PEF1dGhvcj5Ib25nPC9BdXRob3I+PFllYXI+MjAxODwvWWVhcj48UmVj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</w:fldData>
        </w:fldChar>
      </w:r>
      <w:r w:rsidR="00D05D8F" w:rsidRPr="008D77FE">
        <w:rPr>
          <w:rFonts w:ascii="Times New Roman" w:hAnsi="Times New Roman" w:cs="Times New Roman"/>
        </w:rPr>
        <w:instrText xml:space="preserve"> ADDIN EN.JS.CITE </w:instrText>
      </w:r>
      <w:r w:rsidR="00126B20" w:rsidRPr="008D77FE">
        <w:rPr>
          <w:rFonts w:ascii="Times New Roman" w:hAnsi="Times New Roman" w:cs="Times New Roman"/>
        </w:rPr>
      </w:r>
      <w:r w:rsidR="00D05D8F" w:rsidRPr="008D77FE">
        <w:rPr>
          <w:rFonts w:ascii="Times New Roman" w:hAnsi="Times New Roman" w:cs="Times New Roman"/>
        </w:rPr>
        <w:fldChar w:fldCharType="separate"/>
      </w:r>
      <w:r w:rsidR="00126B20">
        <w:rPr>
          <w:rFonts w:ascii="Times New Roman" w:hAnsi="Times New Roman" w:cs="Times New Roman"/>
          <w:noProof/>
        </w:rPr>
        <w:t>[48]</w:t>
      </w:r>
      <w:r w:rsidR="00D05D8F" w:rsidRPr="008D77FE">
        <w:rPr>
          <w:rFonts w:ascii="Times New Roman" w:hAnsi="Times New Roman" w:cs="Times New Roman"/>
        </w:rPr>
        <w:fldChar w:fldCharType="end"/>
      </w:r>
      <w:r w:rsidR="00D05D8F" w:rsidRPr="008D77FE">
        <w:rPr>
          <w:rFonts w:ascii="Times New Roman" w:hAnsi="Times New Roman" w:cs="Times New Roman"/>
        </w:rPr>
        <w:t>.</w:t>
      </w:r>
      <w:r w:rsidR="008E5C54">
        <w:rPr>
          <w:sz w:val="10"/>
          <w:szCs w:val="10"/>
        </w:rPr>
        <w:br w:type="textWrapping" w:clear="all"/>
      </w:r>
    </w:p>
    <w:p w14:paraId="524F1082" w14:textId="28A89EB8" w:rsidR="001B2186" w:rsidRPr="00A36F5F" w:rsidRDefault="00B9184E" w:rsidP="00AC20BC">
      <w:pPr>
        <w:rPr>
          <w:b/>
          <w:bCs/>
          <w:sz w:val="18"/>
          <w:szCs w:val="18"/>
        </w:rPr>
      </w:pPr>
      <w:r w:rsidRPr="00834860">
        <w:rPr>
          <w:rFonts w:ascii="Times New Roman" w:hAnsi="Times New Roman" w:cs="Times New Roman"/>
        </w:rPr>
        <w:lastRenderedPageBreak/>
        <w:t>References</w:t>
      </w:r>
    </w:p>
    <w:sdt>
      <w:sdtPr>
        <w:tag w:val="EndNote.ReferenceList"/>
        <w:id w:val="372505939"/>
        <w:placeholder>
          <w:docPart w:val="DefaultPlaceholder_-1854013440"/>
        </w:placeholder>
      </w:sdtPr>
      <w:sdtContent>
        <w:p w14:paraId="6B67E2B6" w14:textId="4CE8693C" w:rsidR="00126B20" w:rsidRPr="00126B20" w:rsidRDefault="00126B20" w:rsidP="00126B20">
          <w:pPr>
            <w:pStyle w:val="EndNoteBibliography"/>
            <w:spacing w:after="0"/>
          </w:pPr>
          <w:r w:rsidRPr="00126B20">
            <w:t>1.</w:t>
          </w:r>
          <w:r w:rsidRPr="00126B20">
            <w:tab/>
            <w:t xml:space="preserve">Abreu W, Tolson D, Jackson GA, Staines H, Costa N. The relationship between frailty, functional dependence, and healthcare needs among community-dwelling people with moderate to severe dementia. </w:t>
          </w:r>
          <w:r w:rsidRPr="00126B20">
            <w:rPr>
              <w:i/>
            </w:rPr>
            <w:t>Health Soc Care Community</w:t>
          </w:r>
          <w:r w:rsidRPr="00126B20">
            <w:t>. May 2019;27(3):642-653. doi:10.1111/hsc.12678</w:t>
          </w:r>
        </w:p>
        <w:p w14:paraId="4FF2BC60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.</w:t>
          </w:r>
          <w:r w:rsidRPr="00126B20">
            <w:tab/>
            <w:t xml:space="preserve">Bakker C, de Vugt ME, van Vliet D, et al. The relationship between unmet care needs in young-onset dementia and the course of neuropsychiatric symptoms: a two-year follow-up study. </w:t>
          </w:r>
          <w:r w:rsidRPr="00126B20">
            <w:rPr>
              <w:i/>
            </w:rPr>
            <w:t>Int Psychogeriatr</w:t>
          </w:r>
          <w:r w:rsidRPr="00126B20">
            <w:t>. Dec 2014;26(12):1991-2000. doi:10.1017/S1041610213001476</w:t>
          </w:r>
        </w:p>
        <w:p w14:paraId="3E08DE22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.</w:t>
          </w:r>
          <w:r w:rsidRPr="00126B20">
            <w:tab/>
            <w:t xml:space="preserve">Bakker C, de Vugt ME, van Vliet D, et al. Unmet needs and health-related quality of life in young-onset dementia. </w:t>
          </w:r>
          <w:r w:rsidRPr="00126B20">
            <w:rPr>
              <w:i/>
            </w:rPr>
            <w:t>Am J Geriatr Psychiatry</w:t>
          </w:r>
          <w:r w:rsidRPr="00126B20">
            <w:t>. Nov 2014;22(11):1121-30. doi:10.1016/j.jagp.2013.02.006</w:t>
          </w:r>
        </w:p>
        <w:p w14:paraId="6DC9DE70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.</w:t>
          </w:r>
          <w:r w:rsidRPr="00126B20">
            <w:tab/>
            <w:t xml:space="preserve">Barry HE, McGrattan M, Ryan C, et al. 'I just take them because I know the people that give them to me': A theory-informed interview study of community-dwelling people with dementia and carers' perspectives of medicines management. </w:t>
          </w:r>
          <w:r w:rsidRPr="00126B20">
            <w:rPr>
              <w:i/>
            </w:rPr>
            <w:t>Int J Geriatr Psychiatry</w:t>
          </w:r>
          <w:r w:rsidRPr="00126B20">
            <w:t>. Jun 2021;36(6):883-891. doi:10.1002/gps.5488</w:t>
          </w:r>
        </w:p>
        <w:p w14:paraId="5C8217C1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5.</w:t>
          </w:r>
          <w:r w:rsidRPr="00126B20">
            <w:tab/>
            <w:t xml:space="preserve">Bokberg C, Ahlstrom G, Karlsson S, Hallberg IR, Janlov AC. Best practice and needs for improvement in the chain of care for persons with dementia in Sweden: a qualitative study based on focus group interviews. </w:t>
          </w:r>
          <w:r w:rsidRPr="00126B20">
            <w:rPr>
              <w:i/>
            </w:rPr>
            <w:t>BMC Health Serv Res</w:t>
          </w:r>
          <w:r w:rsidRPr="00126B20">
            <w:t>. Nov 30 2014;14(1):596. doi:10.1186/s12913-014-0596-z</w:t>
          </w:r>
        </w:p>
        <w:p w14:paraId="1BAC70F4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6.</w:t>
          </w:r>
          <w:r w:rsidRPr="00126B20">
            <w:tab/>
            <w:t xml:space="preserve">Bokberg C, Ahlstrom G, Karlsson S. Utilisation of formal and informal care and services at home among persons with dementia: a cross-sectional study. </w:t>
          </w:r>
          <w:r w:rsidRPr="00126B20">
            <w:rPr>
              <w:i/>
            </w:rPr>
            <w:t>Scand J Caring Sci</w:t>
          </w:r>
          <w:r w:rsidRPr="00126B20">
            <w:t>. Jun 2018;32(2):843-851. doi:10.1111/scs.12515</w:t>
          </w:r>
        </w:p>
        <w:p w14:paraId="6567F177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7.</w:t>
          </w:r>
          <w:r w:rsidRPr="00126B20">
            <w:tab/>
            <w:t xml:space="preserve">Carcavilla N, Pozo AS, Gonzalez B, et al. Needs of Dementia Family Caregivers in Spain During the COVID-19 Pandemic. </w:t>
          </w:r>
          <w:r w:rsidRPr="00126B20">
            <w:rPr>
              <w:i/>
            </w:rPr>
            <w:t>J Alzheimers Dis</w:t>
          </w:r>
          <w:r w:rsidRPr="00126B20">
            <w:t>. 2021;80(2):533-537. doi:10.3233/JAD-201430</w:t>
          </w:r>
        </w:p>
        <w:p w14:paraId="08ACDE0D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8.</w:t>
          </w:r>
          <w:r w:rsidRPr="00126B20">
            <w:tab/>
            <w:t xml:space="preserve">Miranda-Castillo C, Woods B, Orrell M. The needs of people with dementia living at home from user, caregiver and professional perspectives: a cross-sectional survey. </w:t>
          </w:r>
          <w:r w:rsidRPr="00126B20">
            <w:rPr>
              <w:i/>
            </w:rPr>
            <w:t>BMC Health Serv Res</w:t>
          </w:r>
          <w:r w:rsidRPr="00126B20">
            <w:t>. Feb 4 2013;13(1):43. doi:10.1186/1472-6963-13-43</w:t>
          </w:r>
        </w:p>
        <w:p w14:paraId="056AAC1A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9.</w:t>
          </w:r>
          <w:r w:rsidRPr="00126B20">
            <w:tab/>
            <w:t xml:space="preserve">De Cola MC, Lo Buono V, Mento A, et al. Unmet Needs for Family Caregivers of Elderly People With Dementia Living in Italy: What Do We Know So Far and What Should We Do Next? </w:t>
          </w:r>
          <w:r w:rsidRPr="00126B20">
            <w:rPr>
              <w:i/>
            </w:rPr>
            <w:t>Inquiry</w:t>
          </w:r>
          <w:r w:rsidRPr="00126B20">
            <w:t>. Jan 1 2017;54:46958017713708. doi:10.1177/0046958017713708</w:t>
          </w:r>
        </w:p>
        <w:p w14:paraId="40A98D7E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0.</w:t>
          </w:r>
          <w:r w:rsidRPr="00126B20">
            <w:tab/>
            <w:t xml:space="preserve">Dibao-Dina C, Oger C, Foley T, et al. Intermediate care in caring for dementia, the point of view of general practitioners: A key informant survey across Europe. </w:t>
          </w:r>
          <w:r w:rsidRPr="00126B20">
            <w:rPr>
              <w:i/>
            </w:rPr>
            <w:t>Front Med (Lausanne)</w:t>
          </w:r>
          <w:r w:rsidRPr="00126B20">
            <w:t>. 2022;9:1016462. doi:10.3389/fmed.2022.1016462</w:t>
          </w:r>
        </w:p>
        <w:p w14:paraId="61B4ACBB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1.</w:t>
          </w:r>
          <w:r w:rsidRPr="00126B20">
            <w:tab/>
            <w:t xml:space="preserve">Dickinson C, Bamford C, Exley C, Emmett C, Hughes J, Robinson L. Planning for tomorrow whilst living for today: the views of people with dementia and their families on advance care planning. </w:t>
          </w:r>
          <w:r w:rsidRPr="00126B20">
            <w:rPr>
              <w:i/>
            </w:rPr>
            <w:t>Int Psychogeriatr</w:t>
          </w:r>
          <w:r w:rsidRPr="00126B20">
            <w:t>. Dec 2013;25(12):2011-21. doi:10.1017/S1041610213001531</w:t>
          </w:r>
        </w:p>
        <w:p w14:paraId="03010259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2.</w:t>
          </w:r>
          <w:r w:rsidRPr="00126B20">
            <w:tab/>
            <w:t xml:space="preserve">Eichler T, Thyrian JR, Hertel J, et al. Unmet Needs of Community-Dwelling Primary Care Patients with Dementia in Germany: Prevalence and Correlates. </w:t>
          </w:r>
          <w:r w:rsidRPr="00126B20">
            <w:rPr>
              <w:i/>
            </w:rPr>
            <w:t>J Alzheimers Dis</w:t>
          </w:r>
          <w:r w:rsidRPr="00126B20">
            <w:t>. 2016;51(3):847-55. doi:10.3233/JAD-150935</w:t>
          </w:r>
        </w:p>
        <w:p w14:paraId="687EBDB0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3.</w:t>
          </w:r>
          <w:r w:rsidRPr="00126B20">
            <w:tab/>
            <w:t xml:space="preserve">Farina N, Williams A, Clarke K, et al. Barriers, motivators and facilitators of physical activity in people with dementia and their family carers in England: dyadic interviews. </w:t>
          </w:r>
          <w:r w:rsidRPr="00126B20">
            <w:rPr>
              <w:i/>
            </w:rPr>
            <w:t>Aging Ment Health</w:t>
          </w:r>
          <w:r w:rsidRPr="00126B20">
            <w:t>. Jun 2021;25(6):1115-1124. doi:10.1080/13607863.2020.1727852</w:t>
          </w:r>
        </w:p>
        <w:p w14:paraId="1FC00AB9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4.</w:t>
          </w:r>
          <w:r w:rsidRPr="00126B20">
            <w:tab/>
            <w:t xml:space="preserve">Smith F, Grijseels MS, Ryan P, Tobiansky R. Assisting people with dementia with their medicines: experiences of family carers. </w:t>
          </w:r>
          <w:r w:rsidRPr="00126B20">
            <w:rPr>
              <w:i/>
            </w:rPr>
            <w:t>Int J Pharm Pract</w:t>
          </w:r>
          <w:r w:rsidRPr="00126B20">
            <w:t>. Feb 2015;23(1):44-51. doi:10.1111/ijpp.12158</w:t>
          </w:r>
        </w:p>
        <w:p w14:paraId="6E0F631A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5.</w:t>
          </w:r>
          <w:r w:rsidRPr="00126B20">
            <w:tab/>
            <w:t xml:space="preserve">Foley T, Sheehan C, Jennings AA, O'Sullivan T. A qualitative study of the dementia-care experiences and educational needs of physiotherapists in the Republic of Ireland. </w:t>
          </w:r>
          <w:r w:rsidRPr="00126B20">
            <w:rPr>
              <w:i/>
            </w:rPr>
            <w:t>Physiotherapy</w:t>
          </w:r>
          <w:r w:rsidRPr="00126B20">
            <w:t>. Jun 2020;107:267-274. doi:10.1016/j.physio.2019.08.006</w:t>
          </w:r>
        </w:p>
        <w:p w14:paraId="136495A5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6.</w:t>
          </w:r>
          <w:r w:rsidRPr="00126B20">
            <w:tab/>
            <w:t xml:space="preserve">Frias CE, Cabrera E, Zabalegui A. Informal Caregivers' Roles in Dementia: The Impact on Their Quality of Life. </w:t>
          </w:r>
          <w:r w:rsidRPr="00126B20">
            <w:rPr>
              <w:i/>
            </w:rPr>
            <w:t>Life (Basel)</w:t>
          </w:r>
          <w:r w:rsidRPr="00126B20">
            <w:t>. Oct 23 2020;10(11)doi:10.3390/life10110251</w:t>
          </w:r>
        </w:p>
        <w:p w14:paraId="5B3E47B2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7.</w:t>
          </w:r>
          <w:r w:rsidRPr="00126B20">
            <w:tab/>
            <w:t xml:space="preserve">Froelich L, Llado A, Khandker RK, et al. Quality of Life and Caregiver Burden of Alzheimer's Disease Among Community Dwelling Patients in Europe: Variation by Disease Severity and Progression. </w:t>
          </w:r>
          <w:r w:rsidRPr="00126B20">
            <w:rPr>
              <w:i/>
            </w:rPr>
            <w:t>J Alzheimers Dis Rep</w:t>
          </w:r>
          <w:r w:rsidRPr="00126B20">
            <w:t>. 2021;5(1):791-804. doi:10.3233/ADR-210025</w:t>
          </w:r>
        </w:p>
        <w:p w14:paraId="2831E43F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8.</w:t>
          </w:r>
          <w:r w:rsidRPr="00126B20">
            <w:tab/>
            <w:t xml:space="preserve">Giebel C, Cannon J, Hanna K, et al. Impact of COVID-19 related social support service closures on people with dementia and unpaid carers: a qualitative study. </w:t>
          </w:r>
          <w:r w:rsidRPr="00126B20">
            <w:rPr>
              <w:i/>
            </w:rPr>
            <w:t>Aging Ment Health</w:t>
          </w:r>
          <w:r w:rsidRPr="00126B20">
            <w:t>. Jul 2021;25(7):1281-1288. doi:10.1080/13607863.2020.1822292</w:t>
          </w:r>
        </w:p>
        <w:p w14:paraId="60AAC718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19.</w:t>
          </w:r>
          <w:r w:rsidRPr="00126B20">
            <w:tab/>
            <w:t xml:space="preserve">Gove D, Small N, Downs M, Vernooij-Dassen M. General practitioners' perceptions of the stigma of dementia and the role of reciprocity. </w:t>
          </w:r>
          <w:r w:rsidRPr="00126B20">
            <w:rPr>
              <w:i/>
            </w:rPr>
            <w:t>Dementia (London)</w:t>
          </w:r>
          <w:r w:rsidRPr="00126B20">
            <w:t>. Oct 2017;16(7):948-964. doi:10.1177/1471301215625657</w:t>
          </w:r>
        </w:p>
        <w:p w14:paraId="634C510B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lastRenderedPageBreak/>
            <w:t>20.</w:t>
          </w:r>
          <w:r w:rsidRPr="00126B20">
            <w:tab/>
            <w:t xml:space="preserve">Hossain MZ, Khan HTA. Barriers to access and ways to improve dementia services for a minority ethnic group in England. </w:t>
          </w:r>
          <w:r w:rsidRPr="00126B20">
            <w:rPr>
              <w:i/>
            </w:rPr>
            <w:t>J Eval Clin Pract</w:t>
          </w:r>
          <w:r w:rsidRPr="00126B20">
            <w:t>. Dec 2020;26(6):1629-1637. doi:10.1111/jep.13361</w:t>
          </w:r>
        </w:p>
        <w:p w14:paraId="3CCE2D53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1.</w:t>
          </w:r>
          <w:r w:rsidRPr="00126B20">
            <w:tab/>
            <w:t xml:space="preserve">Janssen N, Handels RL, Kohler S, et al. Profiles of Met and Unmet Needs in People with Dementia According to Caregivers' Perspective: Results from a European Multicenter Study. </w:t>
          </w:r>
          <w:r w:rsidRPr="00126B20">
            <w:rPr>
              <w:i/>
            </w:rPr>
            <w:t>J Am Med Dir Assoc</w:t>
          </w:r>
          <w:r w:rsidRPr="00126B20">
            <w:t>. Nov 2020;21(11):1609-1616 e1. doi:10.1016/j.jamda.2020.05.009</w:t>
          </w:r>
        </w:p>
        <w:p w14:paraId="648E6BB6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2.</w:t>
          </w:r>
          <w:r w:rsidRPr="00126B20">
            <w:tab/>
            <w:t xml:space="preserve">Janssen N, Handels RL, Skoldunger A, et al. Impact of Untimely Access to Formal Care on Costs and Quality of Life in Community Dwelling People with Dementia. </w:t>
          </w:r>
          <w:r w:rsidRPr="00126B20">
            <w:rPr>
              <w:i/>
            </w:rPr>
            <w:t>J Alzheimers Dis</w:t>
          </w:r>
          <w:r w:rsidRPr="00126B20">
            <w:t>. 2018;66(3):1165-1174. doi:10.3233/JAD-180531</w:t>
          </w:r>
        </w:p>
        <w:p w14:paraId="05395C3A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3.</w:t>
          </w:r>
          <w:r w:rsidRPr="00126B20">
            <w:tab/>
            <w:t xml:space="preserve">Kerpershoek L, de Vugt M, Wolfs C, et al. Needs and quality of life of people with middle-stage dementia and their family carers from the European Actifcare study. When informal care alone may not suffice. </w:t>
          </w:r>
          <w:r w:rsidRPr="00126B20">
            <w:rPr>
              <w:i/>
            </w:rPr>
            <w:t>Aging Ment Health</w:t>
          </w:r>
          <w:r w:rsidRPr="00126B20">
            <w:t>. Jul 2018;22(7):897-902. doi:10.1080/13607863.2017.1390732</w:t>
          </w:r>
        </w:p>
        <w:p w14:paraId="145049AE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4.</w:t>
          </w:r>
          <w:r w:rsidRPr="00126B20">
            <w:tab/>
            <w:t xml:space="preserve">Leroi I, Wolski L, Charalambous AP, et al. Support care needs of people with hearing and vision impairment in dementia: a European cross-national perspective. </w:t>
          </w:r>
          <w:r w:rsidRPr="00126B20">
            <w:rPr>
              <w:i/>
            </w:rPr>
            <w:t>Disabil Rehabil</w:t>
          </w:r>
          <w:r w:rsidRPr="00126B20">
            <w:t>. Sep 2022;44(18):5069-5081. doi:10.1080/09638288.2021.1923071</w:t>
          </w:r>
        </w:p>
        <w:p w14:paraId="62723363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5.</w:t>
          </w:r>
          <w:r w:rsidRPr="00126B20">
            <w:tab/>
            <w:t xml:space="preserve">Malthouse R, Fox F. Exploring experiences of physical activity among people with Alzheimer's disease and their spouse carers: a qualitative study. </w:t>
          </w:r>
          <w:r w:rsidRPr="00126B20">
            <w:rPr>
              <w:i/>
            </w:rPr>
            <w:t>Physiotherapy</w:t>
          </w:r>
          <w:r w:rsidRPr="00126B20">
            <w:t>. Jun 2014;100(2):169-75. doi:10.1016/j.physio.2013.10.002</w:t>
          </w:r>
        </w:p>
        <w:p w14:paraId="672EC435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6.</w:t>
          </w:r>
          <w:r w:rsidRPr="00126B20">
            <w:tab/>
            <w:t xml:space="preserve">Mank A, van Maurik IS, Rijnhart JJM, et al. Determinants of informal care time, distress, depression, and quality of life in care partners along the trajectory of Alzheimer's disease. </w:t>
          </w:r>
          <w:r w:rsidRPr="00126B20">
            <w:rPr>
              <w:i/>
            </w:rPr>
            <w:t>Alzheimers Dement (Amst)</w:t>
          </w:r>
          <w:r w:rsidRPr="00126B20">
            <w:t>. Apr-Jun 2023;15(2):e12418. doi:10.1002/dad2.12418</w:t>
          </w:r>
        </w:p>
        <w:p w14:paraId="357DB9A9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7.</w:t>
          </w:r>
          <w:r w:rsidRPr="00126B20">
            <w:tab/>
            <w:t xml:space="preserve">Mazurek J, Szczesniak D, Urbanska K, Droes RM, Rymaszewska J. Met and unmet care needs of older people with dementia living at home: Personal and informal carers' perspectives. </w:t>
          </w:r>
          <w:r w:rsidRPr="00126B20">
            <w:rPr>
              <w:i/>
            </w:rPr>
            <w:t>Dementia (London)</w:t>
          </w:r>
          <w:r w:rsidRPr="00126B20">
            <w:t>. Aug 2019;18(6):1963-1975. doi:10.1177/1471301217733233</w:t>
          </w:r>
        </w:p>
        <w:p w14:paraId="506ECB88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8.</w:t>
          </w:r>
          <w:r w:rsidRPr="00126B20">
            <w:tab/>
            <w:t xml:space="preserve">Michelet M, Selbaek G, Strand BH, et al. Associations between unmet needs for daytime activities and company and scores on the Neuropsychiatric Inventory-Questionnaire in people with dementia: a longitudinal study. </w:t>
          </w:r>
          <w:r w:rsidRPr="00126B20">
            <w:rPr>
              <w:i/>
            </w:rPr>
            <w:t>Aging Ment Health</w:t>
          </w:r>
          <w:r w:rsidRPr="00126B20">
            <w:t>. Apr 2022;26(4):725-734. doi:10.1080/13607863.2021.1910792</w:t>
          </w:r>
        </w:p>
        <w:p w14:paraId="76C60FFE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29.</w:t>
          </w:r>
          <w:r w:rsidRPr="00126B20">
            <w:tab/>
            <w:t xml:space="preserve">Minaya-Freire A, Ramon-Aribau A, Pou-Pujol G, Fajula-Bonet M, Subirana-Casacuberta M. Facilitators, Barriers, and Solutions in Pain Management for Older Adults with Dementia. </w:t>
          </w:r>
          <w:r w:rsidRPr="00126B20">
            <w:rPr>
              <w:i/>
            </w:rPr>
            <w:t>Pain Manag Nurs</w:t>
          </w:r>
          <w:r w:rsidRPr="00126B20">
            <w:t>. Dec 2020;21(6):495-501. doi:10.1016/j.pmn.2020.03.003</w:t>
          </w:r>
        </w:p>
        <w:p w14:paraId="4AD613A2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0.</w:t>
          </w:r>
          <w:r w:rsidRPr="00126B20">
            <w:tab/>
            <w:t xml:space="preserve">Mitchell G, McTurk V, Carter G, Brown-Wilson C. Emphasise capability, not disability: exploring public perceptions, facilitators and barriers to living well with dementia in Northern Ireland. </w:t>
          </w:r>
          <w:r w:rsidRPr="00126B20">
            <w:rPr>
              <w:i/>
            </w:rPr>
            <w:t>BMC Geriatr</w:t>
          </w:r>
          <w:r w:rsidRPr="00126B20">
            <w:t>. Dec 3 2020;20(1):525. doi:10.1186/s12877-020-01933-w</w:t>
          </w:r>
        </w:p>
        <w:p w14:paraId="448A99FF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1.</w:t>
          </w:r>
          <w:r w:rsidRPr="00126B20">
            <w:tab/>
            <w:t xml:space="preserve">Monsees J, Schmachtenberg T, Hoffmann W, et al. Dementia in People with a Turkish Migration Background: Experiences and Utilization of Healthcare Services. </w:t>
          </w:r>
          <w:r w:rsidRPr="00126B20">
            <w:rPr>
              <w:i/>
            </w:rPr>
            <w:t>J Alzheimers Dis</w:t>
          </w:r>
          <w:r w:rsidRPr="00126B20">
            <w:t>. 2020;77(2):865-875. doi:10.3233/JAD-200184</w:t>
          </w:r>
        </w:p>
        <w:p w14:paraId="055A174B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2.</w:t>
          </w:r>
          <w:r w:rsidRPr="00126B20">
            <w:tab/>
            <w:t xml:space="preserve">Moreno-Camara S, Palomino-Moral PA, Moral-Fernandez L, Frias-Osuna A, Parra-Anguita L, Del-Pino-Casado R. Perceived Needs of The Family Caregivers of People with Dementia in a Mediterranean Setting: A Qualitative Study. </w:t>
          </w:r>
          <w:r w:rsidRPr="00126B20">
            <w:rPr>
              <w:i/>
            </w:rPr>
            <w:t>Int J Environ Res Public Health</w:t>
          </w:r>
          <w:r w:rsidRPr="00126B20">
            <w:t>. Mar 19 2019;16(6)doi:10.3390/ijerph16060993</w:t>
          </w:r>
        </w:p>
        <w:p w14:paraId="537B3348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3.</w:t>
          </w:r>
          <w:r w:rsidRPr="00126B20">
            <w:tab/>
            <w:t xml:space="preserve">Nielsen TR, Nielsen DS, Waldemar G. Barriers in access to dementia care in minority ethnic groups in Denmark: a qualitative study. </w:t>
          </w:r>
          <w:r w:rsidRPr="00126B20">
            <w:rPr>
              <w:i/>
            </w:rPr>
            <w:t>Aging Ment Health</w:t>
          </w:r>
          <w:r w:rsidRPr="00126B20">
            <w:t>. Aug 2021;25(8):1424-1432. doi:10.1080/13607863.2020.1787336</w:t>
          </w:r>
        </w:p>
        <w:p w14:paraId="06CDFE45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4.</w:t>
          </w:r>
          <w:r w:rsidRPr="00126B20">
            <w:tab/>
            <w:t xml:space="preserve">van Wezel N, Francke AL, Kayan-Acun E, Ljm Deville W, van Grondelle NJ, Blom MM. Family care for immigrants with dementia: The perspectives of female family carers living in The Netherlands. </w:t>
          </w:r>
          <w:r w:rsidRPr="00126B20">
            <w:rPr>
              <w:i/>
            </w:rPr>
            <w:t>Dementia (London)</w:t>
          </w:r>
          <w:r w:rsidRPr="00126B20">
            <w:t>. Jan 2016;15(1):69-84. doi:10.1177/1471301213517703</w:t>
          </w:r>
        </w:p>
        <w:p w14:paraId="5D94A0D4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5.</w:t>
          </w:r>
          <w:r w:rsidRPr="00126B20">
            <w:tab/>
            <w:t xml:space="preserve">Oliveira D, Zarit SH, Orrell M. Health-Promoting Self-Care in Family Caregivers of People With Dementia: The Views of Multiple Stakeholders. </w:t>
          </w:r>
          <w:r w:rsidRPr="00126B20">
            <w:rPr>
              <w:i/>
            </w:rPr>
            <w:t>Gerontologist</w:t>
          </w:r>
          <w:r w:rsidRPr="00126B20">
            <w:t>. Sep 17 2019;59(5):e501-e511. doi:10.1093/geront/gnz029</w:t>
          </w:r>
        </w:p>
        <w:p w14:paraId="2C8547D8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6.</w:t>
          </w:r>
          <w:r w:rsidRPr="00126B20">
            <w:tab/>
            <w:t xml:space="preserve">Page S, Hope K. Towards new ways of working in dementia: perceptions of specialist dementia care nurses about their own level of knowledge, competence and unmet educational needs. </w:t>
          </w:r>
          <w:r w:rsidRPr="00126B20">
            <w:rPr>
              <w:i/>
            </w:rPr>
            <w:t>J Psychiatr Ment Health Nurs</w:t>
          </w:r>
          <w:r w:rsidRPr="00126B20">
            <w:t>. Aug 2013;20(6):549-56. doi:10.1111/jpm.12029</w:t>
          </w:r>
        </w:p>
        <w:p w14:paraId="08DA8DED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7.</w:t>
          </w:r>
          <w:r w:rsidRPr="00126B20">
            <w:tab/>
            <w:t xml:space="preserve">Pini S, Ingleson E, Megson M, Clare L, Wright P, Oyebode JR. A Needs-led Framework for Understanding the Impact of Caring for a Family Member With Dementia. </w:t>
          </w:r>
          <w:r w:rsidRPr="00126B20">
            <w:rPr>
              <w:i/>
            </w:rPr>
            <w:t>Gerontologist</w:t>
          </w:r>
          <w:r w:rsidRPr="00126B20">
            <w:t>. Mar 19 2018;58(2):e68-e77. doi:10.1093/geront/gnx148</w:t>
          </w:r>
        </w:p>
        <w:p w14:paraId="2F0F5795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8.</w:t>
          </w:r>
          <w:r w:rsidRPr="00126B20">
            <w:tab/>
            <w:t>Quinn C, Nelis SM, Marty</w:t>
          </w:r>
          <w:r w:rsidRPr="00126B20">
            <w:lastRenderedPageBreak/>
            <w:t xml:space="preserve">r A, et al. Influence of Positive and Negative Dimensions of Dementia Caregiving on Caregiver Well-Being and Satisfaction With Life: Findings From the IDEAL Study. </w:t>
          </w:r>
          <w:r w:rsidRPr="00126B20">
            <w:rPr>
              <w:i/>
            </w:rPr>
            <w:t>Am J Geriatr Psychiatry</w:t>
          </w:r>
          <w:r w:rsidRPr="00126B20">
            <w:t>. Aug 2019;27(8):838-848. doi:10.1016/j.jagp.2019.02.005</w:t>
          </w:r>
        </w:p>
        <w:p w14:paraId="7B30B58D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39.</w:t>
          </w:r>
          <w:r w:rsidRPr="00126B20">
            <w:tab/>
            <w:t xml:space="preserve">Rusowicz J, Pezdek K, Szczepanska-Gieracha J. Needs of Alzheimer's Charges' Caregivers in Poland in the Covid-19 Pandemic-An Observational Study. </w:t>
          </w:r>
          <w:r w:rsidRPr="00126B20">
            <w:rPr>
              <w:i/>
            </w:rPr>
            <w:t>Int J Environ Res Public Health</w:t>
          </w:r>
          <w:r w:rsidRPr="00126B20">
            <w:t>. Apr 23 2021;18(9)doi:10.3390/ijerph18094493</w:t>
          </w:r>
        </w:p>
        <w:p w14:paraId="42C0D07A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0.</w:t>
          </w:r>
          <w:r w:rsidRPr="00126B20">
            <w:tab/>
            <w:t xml:space="preserve">Ryan L. Accessing community dementia care services in Ireland: Emotional barriers for caregivers. </w:t>
          </w:r>
          <w:r w:rsidRPr="00126B20">
            <w:rPr>
              <w:i/>
            </w:rPr>
            <w:t>Health Soc Care Community</w:t>
          </w:r>
          <w:r w:rsidRPr="00126B20">
            <w:t>. Nov 2021;29(6):1980-1989. doi:10.1111/hsc.13342</w:t>
          </w:r>
        </w:p>
        <w:p w14:paraId="60AEDA81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1.</w:t>
          </w:r>
          <w:r w:rsidRPr="00126B20">
            <w:tab/>
            <w:t xml:space="preserve">Berdai Chaouni S, De Donder L. Invisible realities: Caring for older Moroccan migrants with dementia in Belgium. </w:t>
          </w:r>
          <w:r w:rsidRPr="00126B20">
            <w:rPr>
              <w:i/>
            </w:rPr>
            <w:t>Dementia (London)</w:t>
          </w:r>
          <w:r w:rsidRPr="00126B20">
            <w:t>. Oct-Nov 2019;18(7-8):3113-3129. doi:10.1177/1471301218768923</w:t>
          </w:r>
        </w:p>
        <w:p w14:paraId="2962B0CA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2.</w:t>
          </w:r>
          <w:r w:rsidRPr="00126B20">
            <w:tab/>
            <w:t xml:space="preserve">Schnelli A, Hirt J, Zeller A. Persons with dementia as internet users: what are their needs? A qualitative study. </w:t>
          </w:r>
          <w:r w:rsidRPr="00126B20">
            <w:rPr>
              <w:i/>
            </w:rPr>
            <w:t>J Clin Nurs</w:t>
          </w:r>
          <w:r w:rsidRPr="00126B20">
            <w:t>. Mar 2021;30(5-6):849-860. doi:10.1111/jocn.15629</w:t>
          </w:r>
        </w:p>
        <w:p w14:paraId="33518574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3.</w:t>
          </w:r>
          <w:r w:rsidRPr="00126B20">
            <w:tab/>
            <w:t xml:space="preserve">Somme D, Gautier A, Pin S, Corvol A. General practitioner's clinical practices, difficulties and educational needs to manage Alzheimer's disease in France: analysis of national telephone-inquiry data. </w:t>
          </w:r>
          <w:r w:rsidRPr="00126B20">
            <w:rPr>
              <w:i/>
            </w:rPr>
            <w:t>BMC Fam Pract</w:t>
          </w:r>
          <w:r w:rsidRPr="00126B20">
            <w:t>. Jun 13 2013;14(1):81. doi:10.1186/1471-2296-14-81</w:t>
          </w:r>
        </w:p>
        <w:p w14:paraId="7D3F071E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4.</w:t>
          </w:r>
          <w:r w:rsidRPr="00126B20">
            <w:tab/>
            <w:t xml:space="preserve">Telenius EW, Eriksen S, Rokstad AMM. I need to be who I am: a qualitative interview study exploring the needs of people with dementia in Norway. </w:t>
          </w:r>
          <w:r w:rsidRPr="00126B20">
            <w:rPr>
              <w:i/>
            </w:rPr>
            <w:t>BMJ Open</w:t>
          </w:r>
          <w:r w:rsidRPr="00126B20">
            <w:t>. Aug 16 2020;10(8):e035886. doi:10.1136/bmjopen-2019-035886</w:t>
          </w:r>
        </w:p>
        <w:p w14:paraId="6A03D30B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5.</w:t>
          </w:r>
          <w:r w:rsidRPr="00126B20">
            <w:tab/>
            <w:t xml:space="preserve">Timmons S, O'Loughlin C, Buckley C, et al. Dementia palliative care: A multi-site survey of long term care STAFF'S education needs and readiness to change. </w:t>
          </w:r>
          <w:r w:rsidRPr="00126B20">
            <w:rPr>
              <w:i/>
            </w:rPr>
            <w:t>Nurse Educ Pract</w:t>
          </w:r>
          <w:r w:rsidRPr="00126B20">
            <w:t>. Mar 2021;52:103006. doi:10.1016/j.nepr.2021.103006</w:t>
          </w:r>
        </w:p>
        <w:p w14:paraId="18A19167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6.</w:t>
          </w:r>
          <w:r w:rsidRPr="00126B20">
            <w:tab/>
            <w:t xml:space="preserve">Varik M, Medar M, Saks K. Informal caregivers' experiences of caring for persons with dementia in Estonia: A narrative study. </w:t>
          </w:r>
          <w:r w:rsidRPr="00126B20">
            <w:rPr>
              <w:i/>
            </w:rPr>
            <w:t>Health Soc Care Community</w:t>
          </w:r>
          <w:r w:rsidRPr="00126B20">
            <w:t>. Mar 2020;28(2):448-455. doi:10.1111/hsc.12877</w:t>
          </w:r>
        </w:p>
        <w:p w14:paraId="31D88D10" w14:textId="77777777" w:rsidR="00126B20" w:rsidRPr="00126B20" w:rsidRDefault="00126B20" w:rsidP="00126B20">
          <w:pPr>
            <w:pStyle w:val="EndNoteBibliography"/>
            <w:spacing w:after="0"/>
          </w:pPr>
          <w:r w:rsidRPr="00126B20">
            <w:t>47.</w:t>
          </w:r>
          <w:r w:rsidRPr="00126B20">
            <w:tab/>
            <w:t xml:space="preserve">Vullings I, Labrie N, Wammes JD, de Bekker-Grob EW, MacNeil-Vroomen J. Important components for Dutch in-home care based on qualitative interviews with persons with dementia and informal caregivers. </w:t>
          </w:r>
          <w:r w:rsidRPr="00126B20">
            <w:rPr>
              <w:i/>
            </w:rPr>
            <w:t>Health Expect</w:t>
          </w:r>
          <w:r w:rsidRPr="00126B20">
            <w:t>. Dec 2020;23(6):1412-1419. doi:10.1111/hex.13118</w:t>
          </w:r>
        </w:p>
        <w:p w14:paraId="7DDF97AD" w14:textId="05CAB758" w:rsidR="00126B20" w:rsidRPr="00126B20" w:rsidRDefault="00126B20" w:rsidP="00126B20">
          <w:pPr>
            <w:pStyle w:val="EndNoteBibliography"/>
          </w:pPr>
          <w:r w:rsidRPr="00126B20">
            <w:t>48.</w:t>
          </w:r>
          <w:r w:rsidRPr="00126B20">
            <w:tab/>
            <w:t xml:space="preserve">Hong QN, Fàbregues S, Bartlett G, et al. The Mixed Methods Appraisal Tool (MMAT) version 2018 for information professionals and researchers. </w:t>
          </w:r>
          <w:r w:rsidRPr="00126B20">
            <w:rPr>
              <w:i/>
            </w:rPr>
            <w:t>Education for Information</w:t>
          </w:r>
          <w:r w:rsidRPr="00126B20">
            <w:t>. 2018;34(4):285-291. doi:10.3233/efi-180221</w:t>
          </w:r>
        </w:p>
      </w:sdtContent>
    </w:sdt>
    <w:p w14:paraId="158705F4" w14:textId="67DBFF57" w:rsidR="00DC6D03" w:rsidRPr="0050687D" w:rsidRDefault="00DC6D03" w:rsidP="00AC20BC">
      <w:pPr>
        <w:rPr>
          <w:sz w:val="6"/>
          <w:szCs w:val="6"/>
        </w:rPr>
      </w:pPr>
    </w:p>
    <w:sectPr w:rsidR="00DC6D03" w:rsidRPr="0050687D" w:rsidSect="00CC70F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1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 SciMed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fetp9a9d225eww2cxv2rx5zz0rz2d92z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346&lt;/item&gt;&lt;/record-ids&gt;&lt;/item&gt;&lt;/Libraries&gt;"/>
  </w:docVars>
  <w:rsids>
    <w:rsidRoot w:val="00AC20BC"/>
    <w:rsid w:val="000D5056"/>
    <w:rsid w:val="00126B20"/>
    <w:rsid w:val="0014303F"/>
    <w:rsid w:val="00184AE9"/>
    <w:rsid w:val="001B2186"/>
    <w:rsid w:val="001F63CA"/>
    <w:rsid w:val="002C3A88"/>
    <w:rsid w:val="002D17C8"/>
    <w:rsid w:val="0050687D"/>
    <w:rsid w:val="005A12A9"/>
    <w:rsid w:val="005A7F10"/>
    <w:rsid w:val="005B101C"/>
    <w:rsid w:val="0062372F"/>
    <w:rsid w:val="0062427D"/>
    <w:rsid w:val="006652B9"/>
    <w:rsid w:val="006E2899"/>
    <w:rsid w:val="007B1070"/>
    <w:rsid w:val="007C2F6C"/>
    <w:rsid w:val="007F4CA3"/>
    <w:rsid w:val="008054F7"/>
    <w:rsid w:val="00834860"/>
    <w:rsid w:val="00850D46"/>
    <w:rsid w:val="00893A44"/>
    <w:rsid w:val="008E5C54"/>
    <w:rsid w:val="009159CF"/>
    <w:rsid w:val="00946348"/>
    <w:rsid w:val="009E7027"/>
    <w:rsid w:val="00A36F5F"/>
    <w:rsid w:val="00A83326"/>
    <w:rsid w:val="00AC20BC"/>
    <w:rsid w:val="00AD101E"/>
    <w:rsid w:val="00B03DBA"/>
    <w:rsid w:val="00B22FB2"/>
    <w:rsid w:val="00B9184E"/>
    <w:rsid w:val="00B91898"/>
    <w:rsid w:val="00BB1A55"/>
    <w:rsid w:val="00BB2560"/>
    <w:rsid w:val="00CC70F3"/>
    <w:rsid w:val="00D05D8F"/>
    <w:rsid w:val="00D84DEF"/>
    <w:rsid w:val="00D870EB"/>
    <w:rsid w:val="00DC6D03"/>
    <w:rsid w:val="00DD0A66"/>
    <w:rsid w:val="00DD33D1"/>
    <w:rsid w:val="00E16742"/>
    <w:rsid w:val="00E34FCE"/>
    <w:rsid w:val="00E51D9A"/>
    <w:rsid w:val="00ED74EB"/>
    <w:rsid w:val="00F135A3"/>
    <w:rsid w:val="00F934DD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1C8A5"/>
  <w15:chartTrackingRefBased/>
  <w15:docId w15:val="{DB1AADE7-C40D-40B1-84E2-0BE3694DA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C2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2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20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2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20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2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2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2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2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2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20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20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20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20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20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20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20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20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2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2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2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2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2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20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20B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C20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2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20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20BC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AC20B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20BC"/>
    <w:rPr>
      <w:color w:val="800080"/>
      <w:u w:val="single"/>
    </w:rPr>
  </w:style>
  <w:style w:type="paragraph" w:customStyle="1" w:styleId="msonormal0">
    <w:name w:val="msonormal"/>
    <w:basedOn w:val="Normale"/>
    <w:rsid w:val="00AC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AC20B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AC20B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e"/>
    <w:rsid w:val="00AC20B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e"/>
    <w:rsid w:val="00AC20B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e"/>
    <w:rsid w:val="00AC20BC"/>
    <w:pPr>
      <w:pBdr>
        <w:top w:val="single" w:sz="4" w:space="0" w:color="000000"/>
        <w:bottom w:val="single" w:sz="4" w:space="0" w:color="000000"/>
      </w:pBdr>
      <w:shd w:val="clear" w:color="E6B8AF" w:fill="E6B8A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e"/>
    <w:rsid w:val="00AC20BC"/>
    <w:pPr>
      <w:shd w:val="clear" w:color="000000" w:fill="F2DCD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e"/>
    <w:rsid w:val="00AC20BC"/>
    <w:pPr>
      <w:shd w:val="clear" w:color="000000" w:fill="C5D9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e"/>
    <w:rsid w:val="00AC20BC"/>
    <w:pP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e"/>
    <w:rsid w:val="00AC20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e"/>
    <w:rsid w:val="00AC20BC"/>
    <w:pPr>
      <w:pBdr>
        <w:lef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e"/>
    <w:rsid w:val="00AC20BC"/>
    <w:pP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e"/>
    <w:rsid w:val="00AC20BC"/>
    <w:pPr>
      <w:pBdr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e"/>
    <w:rsid w:val="00AC20B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e"/>
    <w:rsid w:val="00AC20B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e"/>
    <w:rsid w:val="00AC20B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e"/>
    <w:rsid w:val="00AC20B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e"/>
    <w:rsid w:val="00AC20BC"/>
    <w:pPr>
      <w:pBdr>
        <w:lef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e"/>
    <w:rsid w:val="00AC20BC"/>
    <w:pP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e"/>
    <w:rsid w:val="00AC20BC"/>
    <w:pPr>
      <w:pBdr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e"/>
    <w:rsid w:val="00AC20BC"/>
    <w:pPr>
      <w:pBdr>
        <w:lef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e"/>
    <w:rsid w:val="00AC20BC"/>
    <w:pP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e"/>
    <w:rsid w:val="00AC20BC"/>
    <w:pPr>
      <w:pBdr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e"/>
    <w:rsid w:val="00AC20B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e"/>
    <w:rsid w:val="00AC20BC"/>
    <w:pPr>
      <w:pBdr>
        <w:left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e"/>
    <w:rsid w:val="00AC20B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e"/>
    <w:rsid w:val="00AC20B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e"/>
    <w:rsid w:val="00AC20BC"/>
    <w:pPr>
      <w:pBdr>
        <w:top w:val="single" w:sz="4" w:space="0" w:color="000000"/>
        <w:bottom w:val="single" w:sz="4" w:space="0" w:color="000000"/>
      </w:pBdr>
      <w:shd w:val="clear" w:color="E6B8AF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e"/>
    <w:rsid w:val="00AC20BC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e"/>
    <w:rsid w:val="00AC20B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e"/>
    <w:rsid w:val="00AC20BC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e"/>
    <w:rsid w:val="00AC20B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e"/>
    <w:rsid w:val="00AC20B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e"/>
    <w:rsid w:val="00AC20BC"/>
    <w:pPr>
      <w:pBdr>
        <w:top w:val="single" w:sz="4" w:space="0" w:color="auto"/>
        <w:lef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e"/>
    <w:rsid w:val="00AC20BC"/>
    <w:pPr>
      <w:pBdr>
        <w:top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e"/>
    <w:rsid w:val="00AC20BC"/>
    <w:pPr>
      <w:pBdr>
        <w:top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e"/>
    <w:rsid w:val="00AC20BC"/>
    <w:pPr>
      <w:shd w:val="clear" w:color="000000" w:fill="F2DCD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e"/>
    <w:rsid w:val="00AC20BC"/>
    <w:pPr>
      <w:pBdr>
        <w:top w:val="single" w:sz="4" w:space="0" w:color="auto"/>
        <w:lef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e"/>
    <w:rsid w:val="00AC20BC"/>
    <w:pPr>
      <w:pBdr>
        <w:top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e"/>
    <w:rsid w:val="00AC20BC"/>
    <w:pPr>
      <w:pBdr>
        <w:top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e"/>
    <w:rsid w:val="00AC20BC"/>
    <w:pPr>
      <w:shd w:val="clear" w:color="000000" w:fill="C5D9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e"/>
    <w:rsid w:val="00AC20BC"/>
    <w:pPr>
      <w:pBdr>
        <w:top w:val="single" w:sz="4" w:space="0" w:color="auto"/>
        <w:lef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e"/>
    <w:rsid w:val="00AC20BC"/>
    <w:pPr>
      <w:pBdr>
        <w:top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e"/>
    <w:rsid w:val="00AC20BC"/>
    <w:pPr>
      <w:pBdr>
        <w:top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e"/>
    <w:rsid w:val="00AC20BC"/>
    <w:pPr>
      <w:shd w:val="clear" w:color="000000" w:fill="E4DFE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AC20B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C20B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AC20B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C20BC"/>
    <w:rPr>
      <w:rFonts w:ascii="Aptos" w:hAnsi="Aptos"/>
      <w:noProof/>
      <w:lang w:val="en-US"/>
    </w:rPr>
  </w:style>
  <w:style w:type="character" w:styleId="Testosegnaposto">
    <w:name w:val="Placeholder Text"/>
    <w:basedOn w:val="Carpredefinitoparagrafo"/>
    <w:uiPriority w:val="99"/>
    <w:semiHidden/>
    <w:rsid w:val="00AC20BC"/>
    <w:rPr>
      <w:color w:val="666666"/>
    </w:rPr>
  </w:style>
  <w:style w:type="paragraph" w:styleId="Nessunaspaziatura">
    <w:name w:val="No Spacing"/>
    <w:uiPriority w:val="1"/>
    <w:qFormat/>
    <w:rsid w:val="006652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018C1DE-620E-4D09-B41A-83E5E4941054}"/>
      </w:docPartPr>
      <w:docPartBody>
        <w:p w:rsidR="007C266B" w:rsidRDefault="007C266B">
          <w:r w:rsidRPr="0032762F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6B"/>
    <w:rsid w:val="00184AE9"/>
    <w:rsid w:val="004A2769"/>
    <w:rsid w:val="007C266B"/>
    <w:rsid w:val="009159CF"/>
    <w:rsid w:val="00B03DBA"/>
    <w:rsid w:val="00BB6564"/>
    <w:rsid w:val="00D84DEF"/>
    <w:rsid w:val="00D921D8"/>
    <w:rsid w:val="00F1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7C266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2666</Words>
  <Characters>1520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NGELO MERCOGLIANO</dc:creator>
  <cp:keywords/>
  <dc:description/>
  <cp:lastModifiedBy>MICHELANGELO MERCOGLIANO</cp:lastModifiedBy>
  <cp:revision>40</cp:revision>
  <dcterms:created xsi:type="dcterms:W3CDTF">2024-10-01T07:35:00Z</dcterms:created>
  <dcterms:modified xsi:type="dcterms:W3CDTF">2025-01-0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01T07:57:1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c2f0864-f21e-4c62-8f91-7c80ef5a80ed</vt:lpwstr>
  </property>
  <property fmtid="{D5CDD505-2E9C-101B-9397-08002B2CF9AE}" pid="8" name="MSIP_Label_2ad0b24d-6422-44b0-b3de-abb3a9e8c81a_ContentBits">
    <vt:lpwstr>0</vt:lpwstr>
  </property>
</Properties>
</file>